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E4DBC" w14:textId="77777777" w:rsidR="007350B5" w:rsidRPr="0091333A" w:rsidRDefault="007350B5" w:rsidP="007350B5">
      <w:pPr>
        <w:jc w:val="both"/>
        <w:rPr>
          <w:b/>
          <w:bCs/>
          <w:lang w:val="en-GB"/>
        </w:rPr>
      </w:pPr>
      <w:bookmarkStart w:id="0" w:name="_Toc212743033"/>
      <w:r w:rsidRPr="00526D31">
        <w:rPr>
          <w:rStyle w:val="Heading3Char"/>
          <w:rFonts w:eastAsiaTheme="minorHAnsi"/>
          <w:lang w:val="en-US"/>
        </w:rPr>
        <w:t>Supplementary Fig 2</w:t>
      </w:r>
      <w:bookmarkEnd w:id="0"/>
      <w:r w:rsidRPr="0091333A">
        <w:rPr>
          <w:b/>
          <w:bCs/>
          <w:lang w:val="en-GB"/>
        </w:rPr>
        <w:t xml:space="preserve"> </w:t>
      </w:r>
      <w:r w:rsidRPr="0091333A">
        <w:rPr>
          <w:lang w:val="en-GB"/>
        </w:rPr>
        <w:t>Bland-Altman cohort 2023</w:t>
      </w:r>
    </w:p>
    <w:p w14:paraId="21E8D208" w14:textId="77777777" w:rsidR="007350B5" w:rsidRPr="0091333A" w:rsidRDefault="007350B5" w:rsidP="007350B5">
      <w:pPr>
        <w:jc w:val="both"/>
        <w:rPr>
          <w:lang w:val="en-GB"/>
        </w:rPr>
      </w:pPr>
      <w:bookmarkStart w:id="1" w:name="_Hlk202523273"/>
      <w:r w:rsidRPr="0091333A">
        <w:rPr>
          <w:lang w:val="en-GB"/>
        </w:rPr>
        <w:t xml:space="preserve">The Bland-Altman shows the agreement between average score of the evaluations by six </w:t>
      </w:r>
      <w:r>
        <w:rPr>
          <w:lang w:val="en-GB"/>
        </w:rPr>
        <w:t>assessors</w:t>
      </w:r>
      <w:r w:rsidRPr="0091333A">
        <w:rPr>
          <w:lang w:val="en-GB"/>
        </w:rPr>
        <w:t xml:space="preserve"> and the average score of all </w:t>
      </w:r>
      <w:r>
        <w:rPr>
          <w:lang w:val="en-GB"/>
        </w:rPr>
        <w:t>assessors</w:t>
      </w:r>
      <w:r w:rsidRPr="0091333A">
        <w:rPr>
          <w:lang w:val="en-GB"/>
        </w:rPr>
        <w:t xml:space="preserve"> for cohort 2023.</w:t>
      </w:r>
    </w:p>
    <w:bookmarkEnd w:id="1"/>
    <w:p w14:paraId="7BCE413D" w14:textId="77777777" w:rsidR="007350B5" w:rsidRPr="0091333A" w:rsidRDefault="007350B5" w:rsidP="007350B5">
      <w:pPr>
        <w:jc w:val="both"/>
        <w:rPr>
          <w:lang w:val="en-GB"/>
        </w:rPr>
      </w:pPr>
      <w:r w:rsidRPr="0091333A">
        <w:rPr>
          <w:noProof/>
          <w:lang w:val="en-GB"/>
        </w:rPr>
        <w:drawing>
          <wp:inline distT="0" distB="0" distL="0" distR="0" wp14:anchorId="3371F54B" wp14:editId="46F5A20D">
            <wp:extent cx="3886200" cy="2171700"/>
            <wp:effectExtent l="0" t="0" r="0" b="0"/>
            <wp:docPr id="1898503829" name="Picture 4" descr="A graph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03829" name="Picture 4" descr="A graph with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8AA15" w14:textId="58569AB9" w:rsidR="007350B5" w:rsidRPr="007350B5" w:rsidRDefault="007350B5">
      <w:pPr>
        <w:rPr>
          <w:b/>
          <w:bCs/>
          <w:lang w:val="en-GB"/>
        </w:rPr>
      </w:pPr>
    </w:p>
    <w:sectPr w:rsidR="007350B5" w:rsidRPr="0073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B5"/>
    <w:rsid w:val="00373C75"/>
    <w:rsid w:val="0073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3CF1"/>
  <w15:chartTrackingRefBased/>
  <w15:docId w15:val="{E51A3176-BDFA-4C72-9094-CAE50764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B5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0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0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350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0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0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0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0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0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0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735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0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0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0B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0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>Erasmus MC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6:00Z</dcterms:created>
  <dcterms:modified xsi:type="dcterms:W3CDTF">2025-11-03T16:56:00Z</dcterms:modified>
</cp:coreProperties>
</file>